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A0B" w:rsidRPr="00C27A0B" w:rsidRDefault="00C27A0B" w:rsidP="00C27A0B">
      <w:pPr>
        <w:spacing w:line="240" w:lineRule="atLeast"/>
        <w:rPr>
          <w:rFonts w:ascii="Times New Roman" w:hAnsi="Times New Roman" w:cs="Times New Roman"/>
        </w:rPr>
      </w:pPr>
      <w:proofErr w:type="gramStart"/>
      <w:r w:rsidRPr="00C27A0B">
        <w:rPr>
          <w:rFonts w:ascii="Times New Roman" w:hAnsi="Times New Roman" w:cs="Times New Roman"/>
          <w:b/>
          <w:bCs/>
        </w:rPr>
        <w:t>S</w:t>
      </w:r>
      <w:r w:rsidR="00423926">
        <w:rPr>
          <w:rFonts w:ascii="Times New Roman" w:hAnsi="Times New Roman" w:cs="Times New Roman" w:hint="eastAsia"/>
          <w:b/>
          <w:bCs/>
        </w:rPr>
        <w:t>4</w:t>
      </w:r>
      <w:r w:rsidRPr="00C27A0B">
        <w:rPr>
          <w:rFonts w:ascii="Times New Roman" w:hAnsi="Times New Roman" w:cs="Times New Roman"/>
          <w:b/>
          <w:bCs/>
        </w:rPr>
        <w:t xml:space="preserve"> Table.</w:t>
      </w:r>
      <w:proofErr w:type="gramEnd"/>
      <w:r w:rsidRPr="00C27A0B">
        <w:rPr>
          <w:rFonts w:ascii="Times New Roman" w:hAnsi="Times New Roman" w:cs="Times New Roman"/>
          <w:b/>
          <w:bCs/>
        </w:rPr>
        <w:t xml:space="preserve"> Black rice cultivars developed </w:t>
      </w:r>
      <w:r w:rsidR="00361337">
        <w:rPr>
          <w:rFonts w:ascii="Times New Roman" w:hAnsi="Times New Roman" w:cs="Times New Roman" w:hint="eastAsia"/>
          <w:b/>
          <w:bCs/>
        </w:rPr>
        <w:t>at</w:t>
      </w:r>
      <w:r w:rsidRPr="00C27A0B">
        <w:rPr>
          <w:rFonts w:ascii="Times New Roman" w:hAnsi="Times New Roman" w:cs="Times New Roman"/>
          <w:b/>
          <w:bCs/>
        </w:rPr>
        <w:t xml:space="preserve"> the National Institute of Crop Science, Republic of Korea. </w:t>
      </w:r>
    </w:p>
    <w:p w:rsidR="00C27A0B" w:rsidRPr="00C27A0B" w:rsidRDefault="00C27A0B" w:rsidP="00C27A0B">
      <w:pPr>
        <w:spacing w:line="240" w:lineRule="atLeast"/>
        <w:rPr>
          <w:rFonts w:ascii="Times New Roman" w:hAnsi="Times New Roman" w:cs="Times New Roman"/>
        </w:rPr>
      </w:pPr>
      <w:proofErr w:type="gramStart"/>
      <w:r w:rsidRPr="00C27A0B">
        <w:rPr>
          <w:rFonts w:ascii="Times New Roman" w:hAnsi="Times New Roman" w:cs="Times New Roman"/>
        </w:rPr>
        <w:t>Retri</w:t>
      </w:r>
      <w:r w:rsidR="002F0656">
        <w:rPr>
          <w:rFonts w:ascii="Times New Roman" w:hAnsi="Times New Roman" w:cs="Times New Roman" w:hint="eastAsia"/>
        </w:rPr>
        <w:t>e</w:t>
      </w:r>
      <w:r w:rsidRPr="00C27A0B">
        <w:rPr>
          <w:rFonts w:ascii="Times New Roman" w:hAnsi="Times New Roman" w:cs="Times New Roman"/>
        </w:rPr>
        <w:t>ved from</w:t>
      </w:r>
      <w:r w:rsidR="00361337">
        <w:rPr>
          <w:rFonts w:ascii="Times New Roman" w:hAnsi="Times New Roman" w:cs="Times New Roman" w:hint="eastAsia"/>
        </w:rPr>
        <w:t>:</w:t>
      </w:r>
      <w:r w:rsidRPr="00C27A0B">
        <w:rPr>
          <w:rFonts w:ascii="Times New Roman" w:hAnsi="Times New Roman" w:cs="Times New Roman"/>
        </w:rPr>
        <w:t xml:space="preserve"> http://www.nics.go.kr/api/breed.do?m=100000128&amp;homepageSeCode=nics.</w:t>
      </w:r>
      <w:proofErr w:type="gramEnd"/>
    </w:p>
    <w:tbl>
      <w:tblPr>
        <w:tblW w:w="14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1740"/>
        <w:gridCol w:w="2300"/>
        <w:gridCol w:w="3460"/>
        <w:gridCol w:w="4200"/>
      </w:tblGrid>
      <w:tr w:rsidR="00C27A0B" w:rsidRPr="00C27A0B" w:rsidTr="00C27A0B">
        <w:trPr>
          <w:trHeight w:val="987"/>
        </w:trPr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Cultivars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Release year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Parent(s) for black rice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Anthocyanin (or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cyanidin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3-glucoside) </w:t>
            </w:r>
          </w:p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content in seeds</w:t>
            </w:r>
          </w:p>
        </w:tc>
        <w:tc>
          <w:tcPr>
            <w:tcW w:w="4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Cultivar for control; </w:t>
            </w:r>
          </w:p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Anthocyanin (or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cyanidin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3-glucoside) </w:t>
            </w:r>
          </w:p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content in seeds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nam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1997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Shanghai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xiang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xue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uo</w:t>
            </w:r>
            <w:proofErr w:type="spellEnd"/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.A.*</w:t>
            </w:r>
          </w:p>
        </w:tc>
        <w:tc>
          <w:tcPr>
            <w:tcW w:w="4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.A.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jinju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Longjin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6,556 ppm^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jinmi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2,922 ppm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hyang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SX86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.A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.A.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gwang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Longjin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532 ppm (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cyanidin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3-glucoside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nam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306 ppm (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cyanidin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3-glucoside)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Josaengheukcha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  <w:lang w:val="de-DE"/>
              </w:rPr>
              <w:t>Dong Bei nuo 149, SX86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.A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.A.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seo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Longjin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813 me/100g^ (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cyanidin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3-glucoside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jinju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765 me/100g (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cyanidin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3-glucoside)</w:t>
            </w:r>
          </w:p>
        </w:tc>
      </w:tr>
      <w:tr w:rsidR="00C27A0B" w:rsidRPr="00C27A0B" w:rsidTr="00C27A0B">
        <w:trPr>
          <w:trHeight w:val="66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Boseokheukcha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mi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H31, </w:t>
            </w:r>
          </w:p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Shanghai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xiang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xue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uo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717 mg/1000g^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jinju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717 mg/10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Seonhyangheukm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Longjin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136.4 mg/100g^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jinju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58.8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Joenheukm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Dohoku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149, SX86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58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jinju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204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sujeong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SX86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8.4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nam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16.0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unkeunheukchal-1h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  <w:lang w:val="de-DE"/>
              </w:rPr>
              <w:t>Dong Bei nuo 149, SX86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8.8 mg/g^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Josaengheukchal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25.7 mg/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Cheonghyangheukm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  <w:lang w:val="de-DE"/>
              </w:rPr>
              <w:t>Dong Bei nuo 149, SX86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108.4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nam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89.2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</w:tr>
      <w:tr w:rsidR="00C27A0B" w:rsidRPr="00C27A0B" w:rsidTr="00C27A0B">
        <w:trPr>
          <w:trHeight w:val="66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jinmi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#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mi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H31, </w:t>
            </w:r>
          </w:p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Shanghai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xiang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xue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uo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60.2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Boseokheukchal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58.7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</w:tr>
      <w:tr w:rsidR="00C27A0B" w:rsidRPr="00C27A0B" w:rsidTr="00C27A0B">
        <w:trPr>
          <w:trHeight w:val="337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JJ603Blac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201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N.A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58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27A0B" w:rsidRPr="00C27A0B" w:rsidRDefault="00C27A0B" w:rsidP="00C27A0B">
            <w:pPr>
              <w:widowControl/>
              <w:autoSpaceDE/>
              <w:autoSpaceDN/>
              <w:spacing w:after="0" w:line="337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Heuknam</w:t>
            </w:r>
            <w:proofErr w:type="spellEnd"/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; 51 mg/100g (anthocyanin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position w:val="6"/>
                <w:szCs w:val="20"/>
                <w:vertAlign w:val="superscript"/>
              </w:rPr>
              <w:t>$</w:t>
            </w:r>
            <w:r w:rsidRPr="00C27A0B">
              <w:rPr>
                <w:rFonts w:ascii="Times New Roman" w:eastAsia="굴림" w:hAnsi="Times New Roman" w:cs="Times New Roman"/>
                <w:bCs/>
                <w:color w:val="000000"/>
                <w:kern w:val="24"/>
                <w:szCs w:val="20"/>
              </w:rPr>
              <w:t>)</w:t>
            </w:r>
          </w:p>
        </w:tc>
      </w:tr>
    </w:tbl>
    <w:p w:rsidR="00C27A0B" w:rsidRPr="00C27A0B" w:rsidRDefault="00C27A0B" w:rsidP="00C27A0B">
      <w:pPr>
        <w:pStyle w:val="NormalWeb"/>
        <w:wordWrap w:val="0"/>
        <w:spacing w:before="0" w:beforeAutospacing="0" w:after="0" w:afterAutospacing="0"/>
      </w:pPr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position w:val="6"/>
          <w:sz w:val="20"/>
          <w:szCs w:val="20"/>
          <w:vertAlign w:val="superscript"/>
        </w:rPr>
        <w:t>#</w:t>
      </w:r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: The breeding pedigree of </w:t>
      </w:r>
      <w:proofErr w:type="spellStart"/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>Heukjinmi</w:t>
      </w:r>
      <w:proofErr w:type="spellEnd"/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contains </w:t>
      </w:r>
      <w:proofErr w:type="spellStart"/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>Hongjinju</w:t>
      </w:r>
      <w:proofErr w:type="spellEnd"/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>, a red rice</w:t>
      </w:r>
      <w:r w:rsidR="00AA41A5"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  <w:sz w:val="20"/>
          <w:szCs w:val="20"/>
        </w:rPr>
        <w:t xml:space="preserve"> </w:t>
      </w:r>
      <w:r w:rsidR="007224CD"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  <w:sz w:val="20"/>
          <w:szCs w:val="20"/>
        </w:rPr>
        <w:t>cultivar</w:t>
      </w:r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>, as one of parents.</w:t>
      </w:r>
    </w:p>
    <w:p w:rsidR="00C27A0B" w:rsidRPr="00C27A0B" w:rsidRDefault="00C27A0B" w:rsidP="00C27A0B">
      <w:pPr>
        <w:pStyle w:val="NormalWeb"/>
        <w:wordWrap w:val="0"/>
        <w:spacing w:before="0" w:beforeAutospacing="0" w:after="0" w:afterAutospacing="0"/>
      </w:pPr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>*: Not available.</w:t>
      </w:r>
    </w:p>
    <w:p w:rsidR="00C27A0B" w:rsidRPr="00C27A0B" w:rsidRDefault="00C27A0B" w:rsidP="00C27A0B">
      <w:pPr>
        <w:pStyle w:val="NormalWeb"/>
        <w:wordWrap w:val="0"/>
        <w:spacing w:before="0" w:beforeAutospacing="0" w:after="0" w:afterAutospacing="0"/>
      </w:pPr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^: Each unit for anthocyanin (or </w:t>
      </w:r>
      <w:proofErr w:type="spellStart"/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>cyanidin</w:t>
      </w:r>
      <w:proofErr w:type="spellEnd"/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 3-glucoside) contents in seeds was obtained from </w:t>
      </w:r>
      <w:bookmarkStart w:id="0" w:name="_GoBack"/>
      <w:bookmarkEnd w:id="0"/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 xml:space="preserve">http://www.nics.go.kr/api/breed.do?m=100000128&amp;homepageSeCode=nics without any changes. </w:t>
      </w:r>
    </w:p>
    <w:p w:rsidR="00C27A0B" w:rsidRPr="00C27A0B" w:rsidRDefault="00C27A0B" w:rsidP="00C27A0B">
      <w:pPr>
        <w:pStyle w:val="NormalWeb"/>
        <w:wordWrap w:val="0"/>
        <w:spacing w:before="0" w:beforeAutospacing="0" w:after="0" w:afterAutospacing="0"/>
      </w:pPr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position w:val="6"/>
          <w:sz w:val="20"/>
          <w:szCs w:val="20"/>
          <w:vertAlign w:val="superscript"/>
        </w:rPr>
        <w:t>$</w:t>
      </w:r>
      <w:r w:rsidRPr="00C27A0B">
        <w:rPr>
          <w:rFonts w:ascii="Times New Roman" w:eastAsiaTheme="minorEastAsia" w:hAnsi="Times New Roman" w:cs="Times New Roman"/>
          <w:bCs/>
          <w:color w:val="000000" w:themeColor="text1"/>
          <w:kern w:val="24"/>
          <w:sz w:val="20"/>
          <w:szCs w:val="20"/>
        </w:rPr>
        <w:t>: The exact meaning of anthocyanin was not available from the database of the National Institute of Crop Science (http://www.nics.go.kr/api/breed.do?m=100000128&amp;homepageSeCode=nics).</w:t>
      </w:r>
    </w:p>
    <w:p w:rsidR="00D8683E" w:rsidRPr="00C27A0B" w:rsidRDefault="00D8683E">
      <w:pPr>
        <w:rPr>
          <w:rFonts w:ascii="Times New Roman" w:hAnsi="Times New Roman" w:cs="Times New Roman"/>
        </w:rPr>
      </w:pPr>
    </w:p>
    <w:sectPr w:rsidR="00D8683E" w:rsidRPr="00C27A0B" w:rsidSect="00C27A0B">
      <w:pgSz w:w="16838" w:h="11906" w:orient="landscape"/>
      <w:pgMar w:top="851" w:right="1701" w:bottom="85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A0B"/>
    <w:rsid w:val="002F0656"/>
    <w:rsid w:val="00361337"/>
    <w:rsid w:val="003F6D5E"/>
    <w:rsid w:val="00423926"/>
    <w:rsid w:val="007224CD"/>
    <w:rsid w:val="007E7CE9"/>
    <w:rsid w:val="00AA41A5"/>
    <w:rsid w:val="00C27A0B"/>
    <w:rsid w:val="00CB236D"/>
    <w:rsid w:val="00D8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7A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7A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ONSEOK</dc:creator>
  <cp:lastModifiedBy>CHOONSEOK</cp:lastModifiedBy>
  <cp:revision>10</cp:revision>
  <dcterms:created xsi:type="dcterms:W3CDTF">2021-12-30T06:24:00Z</dcterms:created>
  <dcterms:modified xsi:type="dcterms:W3CDTF">2023-03-21T05:25:00Z</dcterms:modified>
</cp:coreProperties>
</file>